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75E" w:rsidRPr="001709A1" w:rsidRDefault="00EB375E" w:rsidP="00EB375E">
      <w:pPr>
        <w:spacing w:after="160" w:line="259" w:lineRule="auto"/>
        <w:rPr>
          <w:rFonts w:cstheme="minorHAnsi"/>
          <w:b/>
          <w:lang w:val="en-US"/>
        </w:rPr>
      </w:pPr>
      <w:r w:rsidRPr="001709A1">
        <w:rPr>
          <w:rFonts w:cstheme="minorHAnsi"/>
          <w:b/>
          <w:lang w:val="en-US"/>
        </w:rPr>
        <w:t xml:space="preserve">Supplementary Table 1: Species and resistance genes detected by the Biofire Joint Infection Panel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7"/>
        <w:gridCol w:w="2508"/>
        <w:gridCol w:w="1470"/>
        <w:gridCol w:w="2197"/>
      </w:tblGrid>
      <w:tr w:rsidR="00EB375E" w:rsidRPr="001709A1" w:rsidTr="00EB375E">
        <w:trPr>
          <w:trHeight w:val="600"/>
        </w:trPr>
        <w:tc>
          <w:tcPr>
            <w:tcW w:w="15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RAM-POSITIVE BACTERIA</w:t>
            </w:r>
          </w:p>
        </w:tc>
        <w:tc>
          <w:tcPr>
            <w:tcW w:w="1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RAM-NEGATIVE BACTERIA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YEAST: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ANTIMICROBIAL RESISTANCE GENES: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Anaerococcus prevotii/vaginalis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Clostridium perfringens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Bacteroides fragilis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Candida </w:t>
            </w: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pp.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Carbapenemases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 xml:space="preserve">Cutibacterium avidum/granulosum 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Citrobacter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Candida albicans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IMP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Enterococcus faecalis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 xml:space="preserve">Enterobacter cloacae </w:t>
            </w: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omplex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KPC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Enterococcus faecium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Escherichia coli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DM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Finegoldia magna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Haemophilus influenza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Oxa-48-like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Parvimonas micra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Kingella kinga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VIM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Peptoniphilus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Klebsiella aerogenes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ESBL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Peptostreptococcus anaerobius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 xml:space="preserve">Klebsiella pneumoniae </w:t>
            </w: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roup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TX-M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Staphylococcus aureus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Morganella morganii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Methicillin Resistance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Staphylococcus lugdunensis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Neisseria gonorrhoea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val="en-US" w:eastAsia="de-DE"/>
              </w:rPr>
              <w:t>mecA/C</w:t>
            </w: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 and MREJ (MRSA)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 xml:space="preserve">Streptococcus </w:t>
            </w: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pp</w:t>
            </w: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 xml:space="preserve">Proteus </w:t>
            </w: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pp</w:t>
            </w: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Vancomycin Resistance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Streptococcus agalactiae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Pseudomonas aeruginosa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vanA/B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Streptococcus pneumoniae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 xml:space="preserve">Salmonella </w:t>
            </w: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pp</w:t>
            </w: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EB375E" w:rsidRPr="001709A1" w:rsidTr="00EB375E">
        <w:trPr>
          <w:trHeight w:val="300"/>
        </w:trPr>
        <w:tc>
          <w:tcPr>
            <w:tcW w:w="15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Streptococcus pyogenes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de-DE"/>
              </w:rPr>
              <w:t>Serratia marcescens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375E" w:rsidRPr="001709A1" w:rsidRDefault="00EB375E" w:rsidP="000E6AB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</w:tbl>
    <w:p w:rsidR="002571F1" w:rsidRDefault="002571F1" w:rsidP="00EB375E">
      <w:pPr>
        <w:spacing w:after="160" w:line="259" w:lineRule="auto"/>
        <w:rPr>
          <w:rFonts w:cstheme="minorHAnsi"/>
          <w:b/>
          <w:lang w:val="en-US"/>
        </w:rPr>
      </w:pPr>
    </w:p>
    <w:p w:rsidR="002571F1" w:rsidRDefault="002571F1">
      <w:pPr>
        <w:spacing w:after="160" w:line="259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2571F1" w:rsidRPr="001709A1" w:rsidRDefault="002571F1" w:rsidP="002571F1">
      <w:pPr>
        <w:spacing w:after="160" w:line="259" w:lineRule="auto"/>
        <w:rPr>
          <w:rFonts w:cstheme="minorHAnsi"/>
          <w:b/>
          <w:lang w:val="en-US"/>
        </w:rPr>
      </w:pPr>
      <w:r w:rsidRPr="001709A1">
        <w:rPr>
          <w:rFonts w:cstheme="minorHAnsi"/>
          <w:b/>
          <w:lang w:val="en-US"/>
        </w:rPr>
        <w:lastRenderedPageBreak/>
        <w:t>Supplementary Table 2: Patient characteristics</w:t>
      </w:r>
    </w:p>
    <w:tbl>
      <w:tblPr>
        <w:tblW w:w="7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0"/>
        <w:gridCol w:w="2200"/>
      </w:tblGrid>
      <w:tr w:rsidR="002571F1" w:rsidRPr="001709A1" w:rsidTr="000E6ABA">
        <w:trPr>
          <w:trHeight w:val="690"/>
        </w:trPr>
        <w:tc>
          <w:tcPr>
            <w:tcW w:w="4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Patients analyzed by chart review (n= 120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  <w:t>Baseline characteristic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ex, female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4 (36.7 %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Age, years, mean (SD; 95 % CI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5.1 (17,8; 61.9-68.3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Prosthetic joint presen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4 (45.0 %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  <w:t>Final diagnosi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ative joint infection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7 (14.2 %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Prostehtic joint infection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8 (15.0 %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n-infectious, inflammatory joint disease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 (20.8 %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n-infectious, non-inflammatory joint disease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0 (50.0 %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  <w:t>Arthocentesis from following joint: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Knee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9 (65.8 %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ip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 (20.8 %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houlder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 (8.3 %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nkle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 (3.3 %)</w:t>
            </w:r>
          </w:p>
        </w:tc>
      </w:tr>
      <w:tr w:rsidR="002571F1" w:rsidRPr="001709A1" w:rsidTr="000E6ABA">
        <w:trPr>
          <w:trHeight w:val="300"/>
        </w:trPr>
        <w:tc>
          <w:tcPr>
            <w:tcW w:w="4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lbow (%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71F1" w:rsidRPr="001709A1" w:rsidRDefault="002571F1" w:rsidP="000E6AB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709A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 (1.7 %)</w:t>
            </w:r>
          </w:p>
        </w:tc>
      </w:tr>
    </w:tbl>
    <w:p w:rsidR="002571F1" w:rsidRPr="001709A1" w:rsidRDefault="002571F1" w:rsidP="002571F1">
      <w:pPr>
        <w:spacing w:after="160" w:line="259" w:lineRule="auto"/>
        <w:rPr>
          <w:rFonts w:cstheme="minorHAnsi"/>
          <w:lang w:val="en-US"/>
        </w:rPr>
      </w:pPr>
    </w:p>
    <w:p w:rsidR="00EB375E" w:rsidRPr="001709A1" w:rsidRDefault="00EB375E" w:rsidP="00EB375E">
      <w:pPr>
        <w:spacing w:after="160" w:line="259" w:lineRule="auto"/>
        <w:rPr>
          <w:rFonts w:cstheme="minorHAnsi"/>
          <w:b/>
          <w:lang w:val="en-US"/>
        </w:rPr>
      </w:pPr>
    </w:p>
    <w:p w:rsidR="00EB375E" w:rsidRPr="001709A1" w:rsidRDefault="00EB375E" w:rsidP="00EB375E">
      <w:pPr>
        <w:spacing w:after="160" w:line="259" w:lineRule="auto"/>
        <w:rPr>
          <w:rFonts w:cstheme="minorHAnsi"/>
          <w:b/>
          <w:lang w:val="en-US"/>
        </w:rPr>
      </w:pPr>
    </w:p>
    <w:p w:rsidR="00EB5E54" w:rsidRDefault="007A0558"/>
    <w:sectPr w:rsidR="00EB5E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0558" w:rsidRDefault="007A0558" w:rsidP="0065383C">
      <w:r>
        <w:separator/>
      </w:r>
    </w:p>
  </w:endnote>
  <w:endnote w:type="continuationSeparator" w:id="0">
    <w:p w:rsidR="007A0558" w:rsidRDefault="007A0558" w:rsidP="00653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383C" w:rsidRDefault="0065383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383C" w:rsidRDefault="0065383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383C" w:rsidRDefault="006538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0558" w:rsidRDefault="007A0558" w:rsidP="0065383C">
      <w:r>
        <w:separator/>
      </w:r>
    </w:p>
  </w:footnote>
  <w:footnote w:type="continuationSeparator" w:id="0">
    <w:p w:rsidR="007A0558" w:rsidRDefault="007A0558" w:rsidP="006538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383C" w:rsidRDefault="0065383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383C" w:rsidRPr="0065383C" w:rsidRDefault="0065383C">
    <w:pPr>
      <w:pStyle w:val="Kopfzeile"/>
      <w:rPr>
        <w:b/>
        <w:sz w:val="20"/>
        <w:lang w:val="en-US"/>
      </w:rPr>
    </w:pPr>
    <w:r w:rsidRPr="002E7B44">
      <w:rPr>
        <w:b/>
        <w:sz w:val="20"/>
        <w:lang w:val="en-US"/>
      </w:rPr>
      <w:t>Berinson et al., Biofire JI panel evaluation</w:t>
    </w:r>
    <w:r>
      <w:rPr>
        <w:b/>
        <w:sz w:val="20"/>
        <w:lang w:val="en-US"/>
      </w:rPr>
      <w:t xml:space="preserve"> </w:t>
    </w:r>
    <w:r w:rsidRPr="00783A47">
      <w:rPr>
        <w:b/>
        <w:sz w:val="20"/>
        <w:lang w:val="en-US"/>
      </w:rPr>
      <w:t>JCM00592-23 revision 1</w:t>
    </w:r>
    <w:r>
      <w:rPr>
        <w:b/>
        <w:sz w:val="20"/>
        <w:lang w:val="en-US"/>
      </w:rPr>
      <w:t>: Supporting information</w:t>
    </w:r>
    <w:bookmarkStart w:id="0" w:name="_GoBack"/>
    <w:bookmarkEnd w:id="0"/>
  </w:p>
  <w:p w:rsidR="0065383C" w:rsidRDefault="0065383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383C" w:rsidRDefault="0065383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75E"/>
    <w:rsid w:val="0008498E"/>
    <w:rsid w:val="000A4253"/>
    <w:rsid w:val="002571F1"/>
    <w:rsid w:val="003710EF"/>
    <w:rsid w:val="005A603F"/>
    <w:rsid w:val="006060E8"/>
    <w:rsid w:val="0065383C"/>
    <w:rsid w:val="007229C3"/>
    <w:rsid w:val="007A0558"/>
    <w:rsid w:val="007C68FA"/>
    <w:rsid w:val="00834238"/>
    <w:rsid w:val="009119A6"/>
    <w:rsid w:val="00AE6638"/>
    <w:rsid w:val="00BC2571"/>
    <w:rsid w:val="00DB19E1"/>
    <w:rsid w:val="00E71758"/>
    <w:rsid w:val="00EB33E9"/>
    <w:rsid w:val="00EB375E"/>
    <w:rsid w:val="00F9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A7DDF"/>
  <w15:chartTrackingRefBased/>
  <w15:docId w15:val="{1D324B2C-1F0F-41FC-B485-5BA2D3A1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375E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5383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5383C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65383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5383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Rohde</dc:creator>
  <cp:keywords/>
  <dc:description/>
  <cp:lastModifiedBy>Holger Rohde</cp:lastModifiedBy>
  <cp:revision>3</cp:revision>
  <dcterms:created xsi:type="dcterms:W3CDTF">2023-06-22T15:38:00Z</dcterms:created>
  <dcterms:modified xsi:type="dcterms:W3CDTF">2023-06-22T15:43:00Z</dcterms:modified>
</cp:coreProperties>
</file>